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5E75E" w14:textId="43824600" w:rsidR="00780513" w:rsidRDefault="00EE17D9">
      <w:r>
        <w:rPr>
          <w:noProof/>
        </w:rPr>
        <w:drawing>
          <wp:inline distT="0" distB="0" distL="0" distR="0" wp14:anchorId="2405C84F" wp14:editId="77C44091">
            <wp:extent cx="5272405" cy="6946900"/>
            <wp:effectExtent l="0" t="0" r="4445" b="6350"/>
            <wp:docPr id="1522390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94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0E639" w14:textId="4BF3A9D9" w:rsidR="00873C9A" w:rsidRPr="00873C9A" w:rsidRDefault="00873C9A" w:rsidP="00EE17D9">
      <w:pPr>
        <w:jc w:val="center"/>
        <w:rPr>
          <w:rFonts w:ascii="Times New Roman" w:hAnsi="Times New Roman" w:cs="Times New Roman"/>
          <w:sz w:val="24"/>
          <w:szCs w:val="24"/>
        </w:rPr>
      </w:pPr>
      <w:r w:rsidRPr="00873C9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873C9A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Pr="00873C9A">
        <w:rPr>
          <w:rFonts w:ascii="Times New Roman" w:hAnsi="Times New Roman" w:cs="Times New Roman"/>
          <w:sz w:val="24"/>
          <w:szCs w:val="24"/>
        </w:rPr>
        <w:t xml:space="preserve"> Parallel reaction monitoring validation of several proteins identified by the DIA data</w:t>
      </w:r>
    </w:p>
    <w:sectPr w:rsidR="00873C9A" w:rsidRPr="00873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4C"/>
    <w:rsid w:val="0069714C"/>
    <w:rsid w:val="00780513"/>
    <w:rsid w:val="00873C9A"/>
    <w:rsid w:val="00EE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DC46"/>
  <w15:chartTrackingRefBased/>
  <w15:docId w15:val="{9735F080-691E-4810-9D4C-2B0289A5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290684@qq.com</dc:creator>
  <cp:keywords/>
  <dc:description/>
  <cp:lastModifiedBy>937290684@qq.com</cp:lastModifiedBy>
  <cp:revision>3</cp:revision>
  <dcterms:created xsi:type="dcterms:W3CDTF">2023-04-20T11:13:00Z</dcterms:created>
  <dcterms:modified xsi:type="dcterms:W3CDTF">2023-10-30T07:04:00Z</dcterms:modified>
</cp:coreProperties>
</file>